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1. </w:t>
      </w:r>
      <w:r>
        <w:rPr>
          <w:rFonts w:cs="Times New Roman" w:ascii="Times New Roman" w:hAnsi="Times New Roman"/>
          <w:sz w:val="24"/>
          <w:szCs w:val="24"/>
          <w:lang w:val="en-US"/>
        </w:rPr>
        <w:t>Therapeutic plasma level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f flecainide, quinidine, lidocaine and mexiletine and the drug concentrations used in the present study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Therapeutic plasma           % protein-unbound            Concentration used                   References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oncentration                     fraction                               in this study _______________________________________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lecainide                                    0.2-1.0 µg/ml                          60%                                     1.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                          Conard and Ober, 1984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or 0.5-2.5 µM)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Quinidine                                       2-5 µg/ml                             20-30%                                  5 µM                           Kates et al., 1978;                                   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or 6-15 µM)                                                                                                            Benton et al., 2000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idocaine                                     1.5-5.0 µg/ml                          30%                                       5 µM                          </w:t>
      </w:r>
      <w:r>
        <w:rPr>
          <w:rFonts w:eastAsia="Times New Roman" w:cs="TimesNewRomanPSMT;Times New Roman" w:ascii="TimesNewRomanPSMT;Times New Roman" w:hAnsi="TimesNewRomanPSMT;Times New Roman"/>
          <w:sz w:val="24"/>
          <w:szCs w:val="24"/>
          <w:lang w:val="en-US" w:eastAsia="en-GB"/>
        </w:rPr>
        <w:t>Collinsworth et al., 1974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</w:t>
      </w:r>
    </w:p>
    <w:p>
      <w:pPr>
        <w:pStyle w:val="Normal"/>
        <w:pBdr>
          <w:bottom w:val="single" w:sz="12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(or 5-18 µM)                                                                                                            Routledge et al., 1980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xiletine                                   0.75-2.0 µg/ml                        40%                                       5 µM                           Woosley et al., 1984;</w:t>
      </w:r>
    </w:p>
    <w:p>
      <w:pPr>
        <w:pStyle w:val="Normal"/>
        <w:pBdr>
          <w:bottom w:val="single" w:sz="12" w:space="1" w:color="000000"/>
        </w:pBdr>
        <w:spacing w:lineRule="auto" w:line="360" w:before="0" w:after="20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or 4-11 µM)                                                                                                            Pentikainen et al., 1983</w:t>
      </w:r>
    </w:p>
    <w:sectPr>
      <w:type w:val="nextPage"/>
      <w:pgSz w:orient="landscape" w:w="16838" w:h="11906"/>
      <w:pgMar w:left="1701" w:right="1701" w:gutter="0" w:header="0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11:18:00Z</dcterms:created>
  <dc:creator>Oleg Osadchiy</dc:creator>
  <dc:description/>
  <cp:keywords/>
  <dc:language>en-US</dc:language>
  <cp:lastModifiedBy>osadchiy</cp:lastModifiedBy>
  <cp:lastPrinted>2013-07-16T15:14:00Z</cp:lastPrinted>
  <dcterms:modified xsi:type="dcterms:W3CDTF">2017-02-13T11:26:00Z</dcterms:modified>
  <cp:revision>4</cp:revision>
  <dc:subject/>
  <dc:title/>
</cp:coreProperties>
</file>